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等线" w:cs="Times New Roman Regular"/>
          <w:color w:val="auto"/>
          <w:sz w:val="21"/>
          <w:szCs w:val="21"/>
          <w:lang w:val="en-US" w:eastAsia="zh-Hans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Supplementary Table 2. Correlation between 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Hans"/>
        </w:rPr>
        <w:t>exosome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eastAsia="zh-Hans"/>
        </w:rPr>
        <w:t>L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Hans"/>
        </w:rPr>
        <w:t>i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nc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eastAsia="zh-Hans" w:bidi="ar"/>
        </w:rPr>
        <w:t>00969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expression and clinicopathological features in 108BC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patients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Hans"/>
        </w:rPr>
        <w:t>exosom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467"/>
        <w:gridCol w:w="1480"/>
        <w:gridCol w:w="1306"/>
        <w:gridCol w:w="16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case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number</w:t>
            </w:r>
          </w:p>
        </w:tc>
        <w:tc>
          <w:tcPr>
            <w:tcW w:w="2786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  <w:t>n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Hans" w:bidi="ar"/>
              </w:rPr>
              <w:t>00969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  <w:t>low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Hans" w:bidi="ar"/>
              </w:rPr>
              <w:t>high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3" w:hRule="atLeast"/>
        </w:trPr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ll cases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08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54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54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3" w:hRule="atLeast"/>
        </w:trPr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Age (years)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&lt; 50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56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9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7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≥50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52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5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7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Menopausal status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Pre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63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7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36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Post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45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7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18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linical tumor size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T1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2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9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3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T2-4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86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5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1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linical nodal status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&lt;0.001</w:t>
            </w:r>
            <w:r>
              <w:rPr>
                <w:rFonts w:ascii="Times New Roman" w:hAnsi="Times New Roman"/>
                <w:szCs w:val="21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N0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30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2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8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N+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78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32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46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Histological grade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033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/3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102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50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52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Ki67 score (%)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011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3" w:hRule="atLeast"/>
        </w:trPr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&lt;40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48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6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2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≥40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60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8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32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HR status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31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11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20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8" w:hRule="atLeast"/>
        </w:trPr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46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77</w:t>
            </w:r>
          </w:p>
        </w:tc>
        <w:tc>
          <w:tcPr>
            <w:tcW w:w="148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43</w:t>
            </w:r>
          </w:p>
        </w:tc>
        <w:tc>
          <w:tcPr>
            <w:tcW w:w="13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eastAsia="zh-CN" w:bidi="ar-SA"/>
              </w:rPr>
              <w:t>34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Distant metastasis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002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eastAsia="等线" w:cs="Times New Roman Regular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eastAsia="zh-Hans"/>
              </w:rPr>
              <w:t>No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4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8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6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Yes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64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6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38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Objective response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&lt;0.001</w:t>
            </w:r>
            <w:r>
              <w:rPr>
                <w:rFonts w:ascii="Times New Roman" w:hAnsi="Times New Roman"/>
                <w:szCs w:val="21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Complete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3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Partial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58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37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21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8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Progressive disease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6</w:t>
            </w:r>
          </w:p>
        </w:tc>
        <w:tc>
          <w:tcPr>
            <w:tcW w:w="14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1306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42</w:t>
            </w:r>
          </w:p>
        </w:tc>
        <w:tc>
          <w:tcPr>
            <w:tcW w:w="1667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</w:tbl>
    <w:p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* 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&lt;0.05, ** 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>&lt;0.01</w:t>
      </w:r>
      <w:r>
        <w:rPr>
          <w:rFonts w:hint="default"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*** 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>&lt;0.0</w:t>
      </w:r>
      <w:r>
        <w:rPr>
          <w:rFonts w:hint="default" w:ascii="Times New Roman" w:hAnsi="Times New Roman"/>
          <w:szCs w:val="21"/>
        </w:rPr>
        <w:t>0</w:t>
      </w:r>
      <w:r>
        <w:rPr>
          <w:rFonts w:ascii="Times New Roman" w:hAnsi="Times New Roman"/>
          <w:szCs w:val="21"/>
        </w:rPr>
        <w:t>1</w:t>
      </w:r>
    </w:p>
    <w:p>
      <w:pPr>
        <w:spacing w:line="360" w:lineRule="auto"/>
        <w:rPr>
          <w:rFonts w:hint="default" w:ascii="Times New Roman" w:hAnsi="Times New Roman"/>
          <w:szCs w:val="21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1CA"/>
    <w:rsid w:val="00285AE6"/>
    <w:rsid w:val="003D5B23"/>
    <w:rsid w:val="003E312F"/>
    <w:rsid w:val="004C3A58"/>
    <w:rsid w:val="005607D0"/>
    <w:rsid w:val="00590DCD"/>
    <w:rsid w:val="005E410F"/>
    <w:rsid w:val="0066447F"/>
    <w:rsid w:val="00680F08"/>
    <w:rsid w:val="00785A51"/>
    <w:rsid w:val="00815534"/>
    <w:rsid w:val="008D4FD7"/>
    <w:rsid w:val="00986456"/>
    <w:rsid w:val="00AA3EE6"/>
    <w:rsid w:val="00AF1DB2"/>
    <w:rsid w:val="00B81E18"/>
    <w:rsid w:val="00C04697"/>
    <w:rsid w:val="00C3542D"/>
    <w:rsid w:val="00DD070F"/>
    <w:rsid w:val="00DF51CA"/>
    <w:rsid w:val="00E25DA5"/>
    <w:rsid w:val="00E83FC6"/>
    <w:rsid w:val="00F85B33"/>
    <w:rsid w:val="00FF1585"/>
    <w:rsid w:val="1ED7824F"/>
    <w:rsid w:val="2A57ECEA"/>
    <w:rsid w:val="2BCFC128"/>
    <w:rsid w:val="36F7A81D"/>
    <w:rsid w:val="377F576E"/>
    <w:rsid w:val="37DFB261"/>
    <w:rsid w:val="37FE1BE8"/>
    <w:rsid w:val="3A3F5C3E"/>
    <w:rsid w:val="3DE5AADF"/>
    <w:rsid w:val="3FE71519"/>
    <w:rsid w:val="4AF76F25"/>
    <w:rsid w:val="4DBF66FC"/>
    <w:rsid w:val="53F78534"/>
    <w:rsid w:val="53FBA202"/>
    <w:rsid w:val="57BE1535"/>
    <w:rsid w:val="5D971D95"/>
    <w:rsid w:val="5F9F5B22"/>
    <w:rsid w:val="5FFF68D0"/>
    <w:rsid w:val="614D2AF8"/>
    <w:rsid w:val="65FAA820"/>
    <w:rsid w:val="6DEC736D"/>
    <w:rsid w:val="6FDBFED8"/>
    <w:rsid w:val="747773E2"/>
    <w:rsid w:val="779FF557"/>
    <w:rsid w:val="77BF7356"/>
    <w:rsid w:val="77CDD749"/>
    <w:rsid w:val="77F67468"/>
    <w:rsid w:val="7B623854"/>
    <w:rsid w:val="7BBE11E5"/>
    <w:rsid w:val="7BD19B8D"/>
    <w:rsid w:val="7BD8C31B"/>
    <w:rsid w:val="7BDBC6A1"/>
    <w:rsid w:val="7BEF51FF"/>
    <w:rsid w:val="7D7F2B91"/>
    <w:rsid w:val="7DFEFE68"/>
    <w:rsid w:val="7E7F6CE0"/>
    <w:rsid w:val="7EB75F53"/>
    <w:rsid w:val="7ECE5CE7"/>
    <w:rsid w:val="7EFF44F4"/>
    <w:rsid w:val="7F3B0375"/>
    <w:rsid w:val="7FA78276"/>
    <w:rsid w:val="7FBF7A68"/>
    <w:rsid w:val="7FCFF074"/>
    <w:rsid w:val="7FE6A641"/>
    <w:rsid w:val="7FEFF4FD"/>
    <w:rsid w:val="7FFFD14D"/>
    <w:rsid w:val="8DF84F4A"/>
    <w:rsid w:val="92DF7ABF"/>
    <w:rsid w:val="99F73A8B"/>
    <w:rsid w:val="AD7FC197"/>
    <w:rsid w:val="AF8FCF67"/>
    <w:rsid w:val="B65E19AC"/>
    <w:rsid w:val="B7DEFF09"/>
    <w:rsid w:val="B7DF0AF6"/>
    <w:rsid w:val="B975DE59"/>
    <w:rsid w:val="BBB17784"/>
    <w:rsid w:val="BBFB1A4D"/>
    <w:rsid w:val="BE29BAFB"/>
    <w:rsid w:val="BEBE6BD6"/>
    <w:rsid w:val="BEFF6B0B"/>
    <w:rsid w:val="BFBC5DCE"/>
    <w:rsid w:val="BFDF285B"/>
    <w:rsid w:val="CDFE1B2F"/>
    <w:rsid w:val="D2B38D39"/>
    <w:rsid w:val="D2BF1B98"/>
    <w:rsid w:val="DE5B29CF"/>
    <w:rsid w:val="DE77A79B"/>
    <w:rsid w:val="DFAB910B"/>
    <w:rsid w:val="EB7FCFA2"/>
    <w:rsid w:val="EBFF03BB"/>
    <w:rsid w:val="EDF71B5D"/>
    <w:rsid w:val="F2F7769F"/>
    <w:rsid w:val="F5A57CB3"/>
    <w:rsid w:val="F75F5603"/>
    <w:rsid w:val="F77EC1D4"/>
    <w:rsid w:val="F7DE0946"/>
    <w:rsid w:val="FA3B96CA"/>
    <w:rsid w:val="FAD73562"/>
    <w:rsid w:val="FD7D5688"/>
    <w:rsid w:val="FDBFADB6"/>
    <w:rsid w:val="FDEF503B"/>
    <w:rsid w:val="FDFBA4EC"/>
    <w:rsid w:val="FE6F50FB"/>
    <w:rsid w:val="FE7F177C"/>
    <w:rsid w:val="FE7FAB1C"/>
    <w:rsid w:val="FECD17FF"/>
    <w:rsid w:val="FF3B94DC"/>
    <w:rsid w:val="FF5E1E42"/>
    <w:rsid w:val="FF5F0D2F"/>
    <w:rsid w:val="FF664482"/>
    <w:rsid w:val="FF7EDDFC"/>
    <w:rsid w:val="FF7F60A1"/>
    <w:rsid w:val="FF97CCF8"/>
    <w:rsid w:val="FF9EC996"/>
    <w:rsid w:val="FFD364A2"/>
    <w:rsid w:val="FFDEE8E3"/>
    <w:rsid w:val="FFEBC5FA"/>
    <w:rsid w:val="FFF78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jc w:val="both"/>
    </w:pPr>
    <w:rPr>
      <w:rFonts w:ascii="等线" w:hAnsi="等线" w:eastAsia="等线" w:cs="Times New Roman"/>
      <w:kern w:val="0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4"/>
    <w:qFormat/>
    <w:uiPriority w:val="99"/>
    <w:rPr>
      <w:rFonts w:ascii="等线" w:hAnsi="等线" w:eastAsia="等线" w:cs="Times New Roman"/>
      <w:kern w:val="0"/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rFonts w:ascii="等线" w:hAnsi="等线" w:eastAsia="等线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3</Words>
  <Characters>419</Characters>
  <Lines>3</Lines>
  <Paragraphs>1</Paragraphs>
  <TotalTime>11</TotalTime>
  <ScaleCrop>false</ScaleCrop>
  <LinksUpToDate>false</LinksUpToDate>
  <CharactersWithSpaces>491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9:58:00Z</dcterms:created>
  <dc:creator>仁旺 陈</dc:creator>
  <cp:lastModifiedBy>胡婷</cp:lastModifiedBy>
  <dcterms:modified xsi:type="dcterms:W3CDTF">2023-09-23T09:55:4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3EE5A9D1764D81381629EB6298D269AD</vt:lpwstr>
  </property>
</Properties>
</file>